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28D8DC" w14:textId="77777777" w:rsidR="00E130C2" w:rsidRPr="00E130C2" w:rsidRDefault="00E130C2" w:rsidP="00E130C2">
      <w:pPr>
        <w:spacing w:after="0" w:line="256" w:lineRule="auto"/>
        <w:jc w:val="center"/>
        <w:rPr>
          <w:rFonts w:ascii="Arial" w:eastAsia="Calibri" w:hAnsi="Arial" w:cs="Times New Roman"/>
          <w:b/>
          <w:bCs/>
          <w:color w:val="000000" w:themeColor="text1"/>
          <w:kern w:val="24"/>
          <w:sz w:val="24"/>
          <w:szCs w:val="24"/>
        </w:rPr>
      </w:pPr>
      <w:r w:rsidRPr="00E130C2">
        <w:rPr>
          <w:rFonts w:ascii="Arial" w:eastAsia="Calibri" w:hAnsi="Arial" w:cs="Times New Roman"/>
          <w:b/>
          <w:bCs/>
          <w:color w:val="000000" w:themeColor="text1"/>
          <w:kern w:val="24"/>
          <w:sz w:val="24"/>
          <w:szCs w:val="24"/>
        </w:rPr>
        <w:t>Table 3b. miRs with Association to LV Stiffness Indices and Functional Domain</w:t>
      </w:r>
    </w:p>
    <w:tbl>
      <w:tblPr>
        <w:tblW w:w="953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45"/>
        <w:gridCol w:w="2385"/>
        <w:gridCol w:w="2340"/>
        <w:gridCol w:w="3060"/>
      </w:tblGrid>
      <w:tr w:rsidR="00E130C2" w:rsidRPr="00844929" w14:paraId="4181FFF6" w14:textId="77777777" w:rsidTr="00E130C2">
        <w:trPr>
          <w:trHeight w:val="4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13144857" w14:textId="77777777" w:rsidR="00E130C2" w:rsidRPr="005366C2" w:rsidRDefault="00E130C2" w:rsidP="004E1BB3">
            <w:pPr>
              <w:spacing w:after="0" w:line="256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miR</w:t>
            </w:r>
            <w:proofErr w:type="spellEnd"/>
          </w:p>
        </w:tc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0C27F1F9" w14:textId="77777777" w:rsidR="00E130C2" w:rsidRPr="00E130C2" w:rsidRDefault="00E130C2" w:rsidP="004E1BB3">
            <w:pPr>
              <w:spacing w:after="0" w:line="256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E130C2">
              <w:rPr>
                <w:rFonts w:ascii="Arial" w:eastAsia="Calibri" w:hAnsi="Arial" w:cs="Times New Roman"/>
                <w:b/>
                <w:color w:val="000000" w:themeColor="text1"/>
                <w:kern w:val="24"/>
                <w:sz w:val="24"/>
                <w:szCs w:val="24"/>
              </w:rPr>
              <w:t>Inflammation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737A920E" w14:textId="77777777" w:rsidR="00E130C2" w:rsidRPr="00E130C2" w:rsidRDefault="00E130C2" w:rsidP="004E1BB3">
            <w:pPr>
              <w:spacing w:after="0" w:line="256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E130C2">
              <w:rPr>
                <w:rFonts w:ascii="Arial" w:eastAsia="Calibri" w:hAnsi="Arial" w:cs="Times New Roman"/>
                <w:b/>
                <w:color w:val="000000" w:themeColor="text1"/>
                <w:kern w:val="24"/>
                <w:sz w:val="24"/>
                <w:szCs w:val="24"/>
              </w:rPr>
              <w:t>ECM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4042108E" w14:textId="77777777" w:rsidR="00E130C2" w:rsidRPr="00E130C2" w:rsidRDefault="00E130C2" w:rsidP="004E1BB3">
            <w:pPr>
              <w:spacing w:after="0" w:line="256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E130C2">
              <w:rPr>
                <w:rFonts w:ascii="Arial" w:eastAsia="Calibri" w:hAnsi="Arial" w:cs="Times New Roman"/>
                <w:b/>
                <w:color w:val="000000" w:themeColor="text1"/>
                <w:kern w:val="24"/>
                <w:sz w:val="24"/>
                <w:szCs w:val="24"/>
              </w:rPr>
              <w:t>Calcium Handling</w:t>
            </w:r>
          </w:p>
        </w:tc>
      </w:tr>
      <w:tr w:rsidR="00E130C2" w:rsidRPr="00844929" w14:paraId="128936C4" w14:textId="77777777" w:rsidTr="00E130C2">
        <w:trPr>
          <w:trHeight w:val="4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33455B2E" w14:textId="77777777" w:rsidR="00E130C2" w:rsidRPr="005366C2" w:rsidRDefault="00E130C2" w:rsidP="004E1BB3">
            <w:pPr>
              <w:spacing w:after="0" w:line="256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366C2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ssc-miR-19a</w:t>
            </w:r>
          </w:p>
        </w:tc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</w:tcPr>
          <w:p w14:paraId="06C7D340" w14:textId="77777777" w:rsidR="00E130C2" w:rsidRPr="005366C2" w:rsidRDefault="00E130C2" w:rsidP="004E1BB3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</w:tcPr>
          <w:p w14:paraId="3AFFE211" w14:textId="77777777" w:rsidR="00E130C2" w:rsidRPr="005366C2" w:rsidRDefault="00E130C2" w:rsidP="004E1BB3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2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</w:tcPr>
          <w:p w14:paraId="05907946" w14:textId="77777777" w:rsidR="00E130C2" w:rsidRPr="005366C2" w:rsidRDefault="00E130C2" w:rsidP="004E1BB3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3</w:t>
            </w:r>
          </w:p>
        </w:tc>
      </w:tr>
      <w:tr w:rsidR="00E130C2" w:rsidRPr="00844929" w14:paraId="0BBB3ABD" w14:textId="77777777" w:rsidTr="00E130C2">
        <w:trPr>
          <w:trHeight w:val="4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3506C9DB" w14:textId="77777777" w:rsidR="00E130C2" w:rsidRPr="005366C2" w:rsidRDefault="00E130C2" w:rsidP="004E1BB3">
            <w:pPr>
              <w:spacing w:after="0" w:line="256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366C2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ssc-miR-22</w:t>
            </w:r>
          </w:p>
        </w:tc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92" w:type="dxa"/>
              <w:bottom w:w="0" w:type="dxa"/>
              <w:right w:w="92" w:type="dxa"/>
            </w:tcMar>
          </w:tcPr>
          <w:p w14:paraId="607AA96D" w14:textId="77777777" w:rsidR="00E130C2" w:rsidRPr="005366C2" w:rsidRDefault="00E130C2" w:rsidP="004E1BB3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4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92" w:type="dxa"/>
              <w:bottom w:w="0" w:type="dxa"/>
              <w:right w:w="92" w:type="dxa"/>
            </w:tcMar>
          </w:tcPr>
          <w:p w14:paraId="5CC2B6C1" w14:textId="77777777" w:rsidR="00E130C2" w:rsidRPr="005366C2" w:rsidRDefault="00E130C2" w:rsidP="004E1BB3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5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92" w:type="dxa"/>
              <w:bottom w:w="0" w:type="dxa"/>
              <w:right w:w="92" w:type="dxa"/>
            </w:tcMar>
          </w:tcPr>
          <w:p w14:paraId="34E9E321" w14:textId="77777777" w:rsidR="00E130C2" w:rsidRPr="005366C2" w:rsidRDefault="00E130C2" w:rsidP="004E1BB3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6</w:t>
            </w:r>
          </w:p>
        </w:tc>
      </w:tr>
      <w:tr w:rsidR="00E130C2" w:rsidRPr="00844929" w14:paraId="73C04972" w14:textId="77777777" w:rsidTr="00E130C2">
        <w:trPr>
          <w:trHeight w:val="4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28C91EA8" w14:textId="77777777" w:rsidR="00E130C2" w:rsidRPr="004D4865" w:rsidRDefault="00E130C2" w:rsidP="004E1BB3">
            <w:pPr>
              <w:spacing w:after="0" w:line="256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D4865">
              <w:rPr>
                <w:rFonts w:ascii="Arial" w:eastAsia="Calibri" w:hAnsi="Arial" w:cs="Times New Roman"/>
                <w:b/>
                <w:bCs/>
                <w:kern w:val="24"/>
                <w:sz w:val="24"/>
                <w:szCs w:val="24"/>
              </w:rPr>
              <w:t>ssc-miR-30e</w:t>
            </w:r>
          </w:p>
        </w:tc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</w:tcPr>
          <w:p w14:paraId="46A9DD23" w14:textId="77777777" w:rsidR="00E130C2" w:rsidRPr="005366C2" w:rsidRDefault="00251242" w:rsidP="004E1BB3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7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</w:tcPr>
          <w:p w14:paraId="7D9553D7" w14:textId="77777777" w:rsidR="00E130C2" w:rsidRPr="005366C2" w:rsidRDefault="00251242" w:rsidP="004E1BB3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8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</w:tcPr>
          <w:p w14:paraId="64BE4DEC" w14:textId="77777777" w:rsidR="00E130C2" w:rsidRPr="005366C2" w:rsidRDefault="00E130C2" w:rsidP="004E1BB3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E130C2" w:rsidRPr="00844929" w14:paraId="6C164683" w14:textId="77777777" w:rsidTr="00E130C2">
        <w:trPr>
          <w:trHeight w:val="4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32CE9E24" w14:textId="77777777" w:rsidR="00E130C2" w:rsidRPr="004D4865" w:rsidRDefault="00E130C2" w:rsidP="004E1BB3">
            <w:pPr>
              <w:spacing w:after="0" w:line="256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D4865">
              <w:rPr>
                <w:rFonts w:ascii="Arial" w:eastAsia="Calibri" w:hAnsi="Arial" w:cs="Times New Roman"/>
                <w:b/>
                <w:bCs/>
                <w:kern w:val="24"/>
                <w:sz w:val="24"/>
                <w:szCs w:val="24"/>
              </w:rPr>
              <w:t>ssc-miR-99a</w:t>
            </w:r>
          </w:p>
        </w:tc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92" w:type="dxa"/>
              <w:bottom w:w="0" w:type="dxa"/>
              <w:right w:w="92" w:type="dxa"/>
            </w:tcMar>
          </w:tcPr>
          <w:p w14:paraId="3B958B24" w14:textId="77777777" w:rsidR="00E130C2" w:rsidRPr="005366C2" w:rsidRDefault="0028566A" w:rsidP="004E1BB3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9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92" w:type="dxa"/>
              <w:bottom w:w="0" w:type="dxa"/>
              <w:right w:w="92" w:type="dxa"/>
            </w:tcMar>
          </w:tcPr>
          <w:p w14:paraId="7307C987" w14:textId="77777777" w:rsidR="00E130C2" w:rsidRPr="005366C2" w:rsidRDefault="00E130C2" w:rsidP="004E1BB3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92" w:type="dxa"/>
              <w:bottom w:w="0" w:type="dxa"/>
              <w:right w:w="92" w:type="dxa"/>
            </w:tcMar>
          </w:tcPr>
          <w:p w14:paraId="0CCB3E00" w14:textId="77777777" w:rsidR="00E130C2" w:rsidRPr="005366C2" w:rsidRDefault="00E130C2" w:rsidP="004E1BB3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E130C2" w:rsidRPr="00844929" w14:paraId="00923CAD" w14:textId="77777777" w:rsidTr="00E130C2">
        <w:trPr>
          <w:trHeight w:val="4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2D9BF87E" w14:textId="77777777" w:rsidR="00E130C2" w:rsidRPr="004D4865" w:rsidRDefault="00E130C2" w:rsidP="004E1BB3">
            <w:pPr>
              <w:spacing w:after="0" w:line="256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D4865">
              <w:rPr>
                <w:rFonts w:ascii="Arial" w:eastAsia="Calibri" w:hAnsi="Arial" w:cs="Times New Roman"/>
                <w:b/>
                <w:bCs/>
                <w:kern w:val="24"/>
                <w:sz w:val="24"/>
                <w:szCs w:val="24"/>
              </w:rPr>
              <w:t>ssc-miR-142</w:t>
            </w:r>
          </w:p>
        </w:tc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</w:tcPr>
          <w:p w14:paraId="5398B8A3" w14:textId="77777777" w:rsidR="00E130C2" w:rsidRPr="005366C2" w:rsidRDefault="0028566A" w:rsidP="004E1BB3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0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</w:tcPr>
          <w:p w14:paraId="24F02E44" w14:textId="77777777" w:rsidR="00E130C2" w:rsidRPr="005366C2" w:rsidRDefault="0028566A" w:rsidP="004E1BB3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1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</w:tcPr>
          <w:p w14:paraId="2D2BB382" w14:textId="0F659744" w:rsidR="00E130C2" w:rsidRPr="005366C2" w:rsidRDefault="00D85101" w:rsidP="004E1BB3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2</w:t>
            </w:r>
          </w:p>
        </w:tc>
      </w:tr>
      <w:tr w:rsidR="00E130C2" w:rsidRPr="00844929" w14:paraId="5DFB28A7" w14:textId="77777777" w:rsidTr="00E130C2">
        <w:trPr>
          <w:trHeight w:val="4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052E600A" w14:textId="77777777" w:rsidR="00E130C2" w:rsidRPr="004D4865" w:rsidRDefault="00E130C2" w:rsidP="004E1BB3">
            <w:pPr>
              <w:spacing w:after="0" w:line="256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D4865">
              <w:rPr>
                <w:rFonts w:ascii="Arial" w:eastAsia="Calibri" w:hAnsi="Arial" w:cs="Times New Roman"/>
                <w:b/>
                <w:bCs/>
                <w:kern w:val="24"/>
                <w:sz w:val="24"/>
                <w:szCs w:val="24"/>
              </w:rPr>
              <w:t>ssc-miR-144</w:t>
            </w:r>
          </w:p>
        </w:tc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92" w:type="dxa"/>
              <w:bottom w:w="0" w:type="dxa"/>
              <w:right w:w="92" w:type="dxa"/>
            </w:tcMar>
          </w:tcPr>
          <w:p w14:paraId="5F271309" w14:textId="1B15FB62" w:rsidR="00E130C2" w:rsidRPr="005366C2" w:rsidRDefault="0028566A" w:rsidP="004E1BB3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</w:t>
            </w:r>
            <w:r w:rsidR="00D85101">
              <w:rPr>
                <w:rFonts w:ascii="Arial" w:eastAsia="Times New Roman" w:hAnsi="Arial" w:cs="Arial"/>
                <w:sz w:val="24"/>
                <w:szCs w:val="24"/>
              </w:rPr>
              <w:t>3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92" w:type="dxa"/>
              <w:bottom w:w="0" w:type="dxa"/>
              <w:right w:w="92" w:type="dxa"/>
            </w:tcMar>
          </w:tcPr>
          <w:p w14:paraId="79121677" w14:textId="21AB5CE3" w:rsidR="00E130C2" w:rsidRPr="005366C2" w:rsidRDefault="0028566A" w:rsidP="004E1BB3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</w:t>
            </w:r>
            <w:r w:rsidR="00D85101">
              <w:rPr>
                <w:rFonts w:ascii="Arial" w:eastAsia="Times New Roman" w:hAnsi="Arial" w:cs="Arial"/>
                <w:sz w:val="24"/>
                <w:szCs w:val="24"/>
              </w:rPr>
              <w:t>4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92" w:type="dxa"/>
              <w:bottom w:w="0" w:type="dxa"/>
              <w:right w:w="92" w:type="dxa"/>
            </w:tcMar>
          </w:tcPr>
          <w:p w14:paraId="45F4DE26" w14:textId="03BBC458" w:rsidR="00E130C2" w:rsidRPr="005366C2" w:rsidRDefault="0028566A" w:rsidP="004E1BB3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</w:t>
            </w:r>
            <w:r w:rsidR="00D85101">
              <w:rPr>
                <w:rFonts w:ascii="Arial" w:eastAsia="Times New Roman" w:hAnsi="Arial" w:cs="Arial"/>
                <w:sz w:val="24"/>
                <w:szCs w:val="24"/>
              </w:rPr>
              <w:t>5</w:t>
            </w:r>
          </w:p>
        </w:tc>
      </w:tr>
      <w:tr w:rsidR="00E130C2" w:rsidRPr="00844929" w14:paraId="0A94B9FD" w14:textId="77777777" w:rsidTr="00E130C2">
        <w:trPr>
          <w:trHeight w:val="4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07536823" w14:textId="77777777" w:rsidR="00E130C2" w:rsidRPr="004D4865" w:rsidRDefault="00E130C2" w:rsidP="004E1BB3">
            <w:pPr>
              <w:spacing w:after="0" w:line="256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D4865">
              <w:rPr>
                <w:rFonts w:ascii="Arial" w:eastAsia="Calibri" w:hAnsi="Arial" w:cs="Times New Roman"/>
                <w:b/>
                <w:bCs/>
                <w:kern w:val="24"/>
                <w:sz w:val="24"/>
                <w:szCs w:val="24"/>
              </w:rPr>
              <w:t>ssc-miR-199a</w:t>
            </w:r>
          </w:p>
        </w:tc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</w:tcPr>
          <w:p w14:paraId="25CEB58C" w14:textId="14724C6F" w:rsidR="00E130C2" w:rsidRPr="005366C2" w:rsidRDefault="0028566A" w:rsidP="004E1BB3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</w:t>
            </w:r>
            <w:r w:rsidR="00D85101">
              <w:rPr>
                <w:rFonts w:ascii="Arial" w:eastAsia="Times New Roman" w:hAnsi="Arial" w:cs="Arial"/>
                <w:sz w:val="24"/>
                <w:szCs w:val="24"/>
              </w:rPr>
              <w:t>6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</w:tcPr>
          <w:p w14:paraId="0617837F" w14:textId="76A3B09A" w:rsidR="00E130C2" w:rsidRPr="005366C2" w:rsidRDefault="0028566A" w:rsidP="004E1BB3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</w:t>
            </w:r>
            <w:r w:rsidR="00D85101">
              <w:rPr>
                <w:rFonts w:ascii="Arial" w:eastAsia="Times New Roman" w:hAnsi="Arial" w:cs="Arial"/>
                <w:sz w:val="24"/>
                <w:szCs w:val="24"/>
              </w:rPr>
              <w:t>7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</w:tcPr>
          <w:p w14:paraId="4F1C4520" w14:textId="2178791B" w:rsidR="00E130C2" w:rsidRPr="005366C2" w:rsidRDefault="0028566A" w:rsidP="004E1BB3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</w:t>
            </w:r>
            <w:r w:rsidR="00D85101">
              <w:rPr>
                <w:rFonts w:ascii="Arial" w:eastAsia="Times New Roman" w:hAnsi="Arial" w:cs="Arial"/>
                <w:sz w:val="24"/>
                <w:szCs w:val="24"/>
              </w:rPr>
              <w:t>8</w:t>
            </w:r>
          </w:p>
        </w:tc>
      </w:tr>
      <w:tr w:rsidR="00E130C2" w:rsidRPr="00844929" w14:paraId="65B08DC6" w14:textId="77777777" w:rsidTr="00E130C2">
        <w:trPr>
          <w:trHeight w:val="4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06AFDED4" w14:textId="77777777" w:rsidR="00E130C2" w:rsidRPr="004D4865" w:rsidRDefault="00E130C2" w:rsidP="004E1BB3">
            <w:pPr>
              <w:spacing w:after="0" w:line="256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D4865">
              <w:rPr>
                <w:rFonts w:ascii="Arial" w:eastAsia="Calibri" w:hAnsi="Arial" w:cs="Times New Roman"/>
                <w:b/>
                <w:bCs/>
                <w:kern w:val="24"/>
                <w:sz w:val="24"/>
                <w:szCs w:val="24"/>
              </w:rPr>
              <w:t>ssc-miR-497</w:t>
            </w:r>
          </w:p>
        </w:tc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5" w:type="dxa"/>
              <w:left w:w="92" w:type="dxa"/>
              <w:bottom w:w="0" w:type="dxa"/>
              <w:right w:w="92" w:type="dxa"/>
            </w:tcMar>
          </w:tcPr>
          <w:p w14:paraId="24041C2C" w14:textId="77777777" w:rsidR="00E130C2" w:rsidRPr="005366C2" w:rsidRDefault="00E130C2" w:rsidP="004E1BB3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5" w:type="dxa"/>
              <w:left w:w="92" w:type="dxa"/>
              <w:bottom w:w="0" w:type="dxa"/>
              <w:right w:w="92" w:type="dxa"/>
            </w:tcMar>
          </w:tcPr>
          <w:p w14:paraId="4CB97D74" w14:textId="6F16B34C" w:rsidR="00E130C2" w:rsidRPr="005366C2" w:rsidRDefault="0028566A" w:rsidP="004E1BB3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</w:t>
            </w:r>
            <w:r w:rsidR="00D85101">
              <w:rPr>
                <w:rFonts w:ascii="Arial" w:eastAsia="Times New Roman" w:hAnsi="Arial" w:cs="Arial"/>
                <w:sz w:val="24"/>
                <w:szCs w:val="24"/>
              </w:rPr>
              <w:t>9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5" w:type="dxa"/>
              <w:left w:w="92" w:type="dxa"/>
              <w:bottom w:w="0" w:type="dxa"/>
              <w:right w:w="92" w:type="dxa"/>
            </w:tcMar>
          </w:tcPr>
          <w:p w14:paraId="030EB132" w14:textId="77777777" w:rsidR="00E130C2" w:rsidRPr="005366C2" w:rsidRDefault="00E130C2" w:rsidP="004E1BB3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</w:tbl>
    <w:p w14:paraId="413BD121" w14:textId="77777777" w:rsidR="00B15879" w:rsidRDefault="004D4865"/>
    <w:p w14:paraId="2ED2B48F" w14:textId="77777777" w:rsidR="00E130C2" w:rsidRDefault="00E130C2" w:rsidP="00E130C2">
      <w:pPr>
        <w:pStyle w:val="ListParagraph"/>
        <w:numPr>
          <w:ilvl w:val="0"/>
          <w:numId w:val="1"/>
        </w:numPr>
      </w:pPr>
      <w:r w:rsidRPr="00E130C2">
        <w:t xml:space="preserve">Chen, H., Li, X., Liu, S., Gu, L., &amp; Zhou, X. (2017). MircroRNA-19a promotes vascular inflammation and foam cell formation by targeting HBP-1 in atherogenesis. Scientific reports, 7(1), 12089. </w:t>
      </w:r>
      <w:hyperlink r:id="rId5" w:history="1">
        <w:r w:rsidRPr="00D33FA6">
          <w:rPr>
            <w:rStyle w:val="Hyperlink"/>
          </w:rPr>
          <w:t>https://doi.org/10.1038/s41598-017-12167-z</w:t>
        </w:r>
      </w:hyperlink>
    </w:p>
    <w:p w14:paraId="6465960F" w14:textId="77777777" w:rsidR="00E130C2" w:rsidRDefault="00E130C2" w:rsidP="00E130C2">
      <w:pPr>
        <w:pStyle w:val="ListParagraph"/>
        <w:numPr>
          <w:ilvl w:val="0"/>
          <w:numId w:val="1"/>
        </w:numPr>
      </w:pPr>
      <w:r w:rsidRPr="00E130C2">
        <w:t xml:space="preserve">Zou, M., Wang, F., Gao, R., Wu, J., </w:t>
      </w:r>
      <w:proofErr w:type="spellStart"/>
      <w:r w:rsidRPr="00E130C2">
        <w:t>Ou</w:t>
      </w:r>
      <w:proofErr w:type="spellEnd"/>
      <w:r w:rsidRPr="00E130C2">
        <w:t xml:space="preserve">, Y., Chen, X., Wang, T., Zhou, X., Zhu, W., Li, P., Qi, L. W., Jiang, T., Wang, W., Li, C., Chen, J., He, Q., &amp; Chen, Y. (2016). Autophagy inhibition of hsa-miR-19a-3p/19b-3p by targeting TGF-β R II during TGF-β1-induced fibrogenesis in human cardiac fibroblasts. Scientific reports, 6, 24747. </w:t>
      </w:r>
      <w:hyperlink r:id="rId6" w:history="1">
        <w:r w:rsidRPr="00D33FA6">
          <w:rPr>
            <w:rStyle w:val="Hyperlink"/>
          </w:rPr>
          <w:t>https://doi.org/10.1038/srep24747</w:t>
        </w:r>
      </w:hyperlink>
    </w:p>
    <w:p w14:paraId="283A9B90" w14:textId="77777777" w:rsidR="00E130C2" w:rsidRDefault="00E130C2" w:rsidP="00E130C2">
      <w:pPr>
        <w:pStyle w:val="ListParagraph"/>
        <w:numPr>
          <w:ilvl w:val="0"/>
          <w:numId w:val="1"/>
        </w:numPr>
      </w:pPr>
      <w:r w:rsidRPr="00E130C2">
        <w:t xml:space="preserve">Ma, J., Chen, Z., Ma, Y., Xia, Y., Hu, K., Zhou, Y., Chen, A., Qian, J., &amp; Ge, J. (2020). MicroRNA-19a attenuates hypoxia-induced cardiomyocyte apoptosis by downregulating NHE-1 expression and decreasing calcium overload. Journal of cellular biochemistry, 121(2), 1747–1758. </w:t>
      </w:r>
      <w:hyperlink r:id="rId7" w:history="1">
        <w:r w:rsidR="00DD35AC" w:rsidRPr="00D33FA6">
          <w:rPr>
            <w:rStyle w:val="Hyperlink"/>
          </w:rPr>
          <w:t>https://doi.org/10.1002/jcb.29411</w:t>
        </w:r>
      </w:hyperlink>
    </w:p>
    <w:p w14:paraId="6B6E9C2E" w14:textId="77777777" w:rsidR="00DD35AC" w:rsidRDefault="00DD35AC" w:rsidP="00DD35AC">
      <w:pPr>
        <w:pStyle w:val="ListParagraph"/>
        <w:numPr>
          <w:ilvl w:val="0"/>
          <w:numId w:val="1"/>
        </w:numPr>
      </w:pPr>
      <w:r w:rsidRPr="00DD35AC">
        <w:t xml:space="preserve">Gu, W., Zhan, H., Zhou, X. Y., Yao, L., Yan, M., Chen, A., Liu, J., Ren, X., Zhang, X., Liu, J. X., &amp; Liu, G. (2017). MicroRNA-22 regulates inflammation and angiogenesis via targeting VE-cadherin. FEBS letters, 591(3), 513–526. </w:t>
      </w:r>
      <w:hyperlink r:id="rId8" w:history="1">
        <w:r w:rsidRPr="00D33FA6">
          <w:rPr>
            <w:rStyle w:val="Hyperlink"/>
          </w:rPr>
          <w:t>https://doi.org/10.1002/1873-3468.12565</w:t>
        </w:r>
      </w:hyperlink>
    </w:p>
    <w:p w14:paraId="0D6A8BBF" w14:textId="77777777" w:rsidR="00DD35AC" w:rsidRDefault="00DD35AC" w:rsidP="00DD35AC">
      <w:pPr>
        <w:pStyle w:val="ListParagraph"/>
        <w:numPr>
          <w:ilvl w:val="0"/>
          <w:numId w:val="1"/>
        </w:numPr>
      </w:pPr>
      <w:r w:rsidRPr="00DD35AC">
        <w:t xml:space="preserve">Hong, Y., Cao, H., Wang, Q., Ye, J., Sui, L., Feng, J., Cai, X., Song, H., Zhang, X., &amp; Chen, X. (2016). MiR-22 may Suppress Fibrogenesis by Targeting TGFβR I in Cardiac Fibroblasts. Cellular physiology and </w:t>
      </w:r>
      <w:proofErr w:type="gramStart"/>
      <w:r w:rsidRPr="00DD35AC">
        <w:t>biochemistry :</w:t>
      </w:r>
      <w:proofErr w:type="gramEnd"/>
      <w:r w:rsidRPr="00DD35AC">
        <w:t xml:space="preserve"> international journal of experimental cellular physiology, biochemistry, and pharmacology, 40(6), 1345–1353. </w:t>
      </w:r>
      <w:hyperlink r:id="rId9" w:history="1">
        <w:r w:rsidRPr="00D33FA6">
          <w:rPr>
            <w:rStyle w:val="Hyperlink"/>
          </w:rPr>
          <w:t>https://doi.org/10.1159/000453187</w:t>
        </w:r>
      </w:hyperlink>
    </w:p>
    <w:p w14:paraId="4B7FDBC1" w14:textId="77777777" w:rsidR="00DD35AC" w:rsidRDefault="00DD35AC" w:rsidP="00DD35AC">
      <w:pPr>
        <w:pStyle w:val="ListParagraph"/>
        <w:numPr>
          <w:ilvl w:val="0"/>
          <w:numId w:val="1"/>
        </w:numPr>
      </w:pPr>
      <w:proofErr w:type="spellStart"/>
      <w:r w:rsidRPr="00DD35AC">
        <w:t>Gurha</w:t>
      </w:r>
      <w:proofErr w:type="spellEnd"/>
      <w:r w:rsidRPr="00DD35AC">
        <w:t>, P., Abreu-</w:t>
      </w:r>
      <w:proofErr w:type="spellStart"/>
      <w:r w:rsidRPr="00DD35AC">
        <w:t>Goodger</w:t>
      </w:r>
      <w:proofErr w:type="spellEnd"/>
      <w:r w:rsidRPr="00DD35AC">
        <w:t xml:space="preserve">, C., Wang, T., Ramirez, M. O., </w:t>
      </w:r>
      <w:proofErr w:type="spellStart"/>
      <w:r w:rsidRPr="00DD35AC">
        <w:t>Drumond</w:t>
      </w:r>
      <w:proofErr w:type="spellEnd"/>
      <w:r w:rsidRPr="00DD35AC">
        <w:t xml:space="preserve">, A. L., van Dongen, S., Chen, Y., </w:t>
      </w:r>
      <w:proofErr w:type="spellStart"/>
      <w:r w:rsidRPr="00DD35AC">
        <w:t>Bartonicek</w:t>
      </w:r>
      <w:proofErr w:type="spellEnd"/>
      <w:r w:rsidRPr="00DD35AC">
        <w:t xml:space="preserve">, N., Enright, A. J., Lee, B., </w:t>
      </w:r>
      <w:proofErr w:type="spellStart"/>
      <w:r w:rsidRPr="00DD35AC">
        <w:t>Kelm</w:t>
      </w:r>
      <w:proofErr w:type="spellEnd"/>
      <w:r w:rsidRPr="00DD35AC">
        <w:t xml:space="preserve">, R. J., Jr, Reddy, A. K., </w:t>
      </w:r>
      <w:proofErr w:type="spellStart"/>
      <w:r w:rsidRPr="00DD35AC">
        <w:t>Taffet</w:t>
      </w:r>
      <w:proofErr w:type="spellEnd"/>
      <w:r w:rsidRPr="00DD35AC">
        <w:t xml:space="preserve">, G. E., Bradley, A., </w:t>
      </w:r>
      <w:proofErr w:type="spellStart"/>
      <w:r w:rsidRPr="00DD35AC">
        <w:t>Wehrens</w:t>
      </w:r>
      <w:proofErr w:type="spellEnd"/>
      <w:r w:rsidRPr="00DD35AC">
        <w:t xml:space="preserve">, X. H., </w:t>
      </w:r>
      <w:proofErr w:type="spellStart"/>
      <w:r w:rsidRPr="00DD35AC">
        <w:t>Entman</w:t>
      </w:r>
      <w:proofErr w:type="spellEnd"/>
      <w:r w:rsidRPr="00DD35AC">
        <w:t xml:space="preserve">, M. L., &amp; Rodriguez, A. (2012). Targeted deletion of microRNA-22 promotes stress-induced cardiac dilation and contractile dysfunction. Circulation, 125(22), 2751–2761. </w:t>
      </w:r>
      <w:hyperlink r:id="rId10" w:history="1">
        <w:r w:rsidR="00251242" w:rsidRPr="00D33FA6">
          <w:rPr>
            <w:rStyle w:val="Hyperlink"/>
          </w:rPr>
          <w:t>https://doi.org/10.1161/CIRCULATIONAHA.111.044354</w:t>
        </w:r>
      </w:hyperlink>
    </w:p>
    <w:p w14:paraId="031E4BE4" w14:textId="77777777" w:rsidR="00251242" w:rsidRDefault="00251242" w:rsidP="00251242">
      <w:pPr>
        <w:pStyle w:val="ListParagraph"/>
        <w:numPr>
          <w:ilvl w:val="0"/>
          <w:numId w:val="1"/>
        </w:numPr>
      </w:pPr>
      <w:r w:rsidRPr="00251242">
        <w:t xml:space="preserve">Dai, R., Ren, Y., </w:t>
      </w:r>
      <w:proofErr w:type="spellStart"/>
      <w:r w:rsidRPr="00251242">
        <w:t>Lv</w:t>
      </w:r>
      <w:proofErr w:type="spellEnd"/>
      <w:r w:rsidRPr="00251242">
        <w:t xml:space="preserve">, X., Chang, C., He, S., Li, Q., Yang, X., Ren, L., Wei, R., &amp; Su, Q. (2023). MicroRNA-30e-3p reduces coronary </w:t>
      </w:r>
      <w:proofErr w:type="spellStart"/>
      <w:r w:rsidRPr="00251242">
        <w:t>microembolism</w:t>
      </w:r>
      <w:proofErr w:type="spellEnd"/>
      <w:r w:rsidRPr="00251242">
        <w:t xml:space="preserve">-induced cardiomyocyte </w:t>
      </w:r>
      <w:proofErr w:type="spellStart"/>
      <w:r w:rsidRPr="00251242">
        <w:t>pyroptosis</w:t>
      </w:r>
      <w:proofErr w:type="spellEnd"/>
      <w:r w:rsidRPr="00251242">
        <w:t xml:space="preserve"> and </w:t>
      </w:r>
      <w:r w:rsidRPr="00251242">
        <w:lastRenderedPageBreak/>
        <w:t xml:space="preserve">inflammation by sequestering HDAC2 from the SMAD7 promoter. American journal of physiology. Cell physiology, 324(2), C222–C235. </w:t>
      </w:r>
      <w:hyperlink r:id="rId11" w:history="1">
        <w:r w:rsidRPr="00D33FA6">
          <w:rPr>
            <w:rStyle w:val="Hyperlink"/>
          </w:rPr>
          <w:t>https://doi.org/10.1152/ajpcell.00351.2022</w:t>
        </w:r>
      </w:hyperlink>
    </w:p>
    <w:p w14:paraId="3C5215F6" w14:textId="77777777" w:rsidR="0028566A" w:rsidRDefault="00251242" w:rsidP="00251242">
      <w:pPr>
        <w:pStyle w:val="ListParagraph"/>
        <w:numPr>
          <w:ilvl w:val="0"/>
          <w:numId w:val="1"/>
        </w:numPr>
      </w:pPr>
      <w:r w:rsidRPr="00251242">
        <w:t xml:space="preserve">Zhang, W., Chang, H., Zhang, H., &amp; Zhang, L. (2017). MiR-30e Attenuates Isoproterenol-induced Cardiac Fibrosis Through Suppressing Snai1/TGF-β Signaling. Journal of cardiovascular pharmacology, 70(6), 362–368. </w:t>
      </w:r>
      <w:hyperlink r:id="rId12" w:history="1">
        <w:r w:rsidRPr="00D33FA6">
          <w:rPr>
            <w:rStyle w:val="Hyperlink"/>
          </w:rPr>
          <w:t>https://doi.org/10.1097/FJC.0000000000000526</w:t>
        </w:r>
      </w:hyperlink>
    </w:p>
    <w:p w14:paraId="342157AF" w14:textId="77777777" w:rsidR="00251242" w:rsidRDefault="00251242" w:rsidP="00251242">
      <w:pPr>
        <w:pStyle w:val="ListParagraph"/>
        <w:numPr>
          <w:ilvl w:val="0"/>
          <w:numId w:val="1"/>
        </w:numPr>
      </w:pPr>
      <w:r w:rsidRPr="00251242">
        <w:t xml:space="preserve">Wang, G., Jing, S. Y., Liu, G., Guo, X. J., Zhao, W., Jia, X. L., Zheng, M. Q., &amp; Tan, W. Y. (2022). miR-99a-5p: A Potential New Therapy for Atherosclerosis by Targeting mTOR and Then Inhibiting NLRP3 Inflammasome Activation and Promoting Macrophage Autophagy. Disease markers, 2022, 7172583. </w:t>
      </w:r>
      <w:hyperlink r:id="rId13" w:history="1">
        <w:r w:rsidR="0028566A" w:rsidRPr="00D33FA6">
          <w:rPr>
            <w:rStyle w:val="Hyperlink"/>
          </w:rPr>
          <w:t>https://doi.org/10.1155/2022/7172583</w:t>
        </w:r>
      </w:hyperlink>
    </w:p>
    <w:p w14:paraId="7E2DB2D5" w14:textId="77777777" w:rsidR="0028566A" w:rsidRDefault="0028566A" w:rsidP="0028566A">
      <w:pPr>
        <w:pStyle w:val="ListParagraph"/>
        <w:numPr>
          <w:ilvl w:val="0"/>
          <w:numId w:val="1"/>
        </w:numPr>
      </w:pPr>
      <w:r w:rsidRPr="0028566A">
        <w:t xml:space="preserve">Sharma, S., Liu, J., Wei, J., Yuan, H., Zhang, T., &amp; Bishopric, N. H. (2012). Repression of miR-142 by p300 and MAPK is required for survival </w:t>
      </w:r>
      <w:proofErr w:type="spellStart"/>
      <w:r w:rsidRPr="0028566A">
        <w:t>signalling</w:t>
      </w:r>
      <w:proofErr w:type="spellEnd"/>
      <w:r w:rsidRPr="0028566A">
        <w:t xml:space="preserve"> via gp130 during adaptive hypertrophy. EMBO molecular medicine, 4(7), 617–632. </w:t>
      </w:r>
      <w:hyperlink r:id="rId14" w:history="1">
        <w:r w:rsidRPr="00D33FA6">
          <w:rPr>
            <w:rStyle w:val="Hyperlink"/>
          </w:rPr>
          <w:t>https://doi.org/10.1002/emmm.201200234</w:t>
        </w:r>
      </w:hyperlink>
    </w:p>
    <w:p w14:paraId="3A32828D" w14:textId="77777777" w:rsidR="0028566A" w:rsidRDefault="0028566A" w:rsidP="0028566A">
      <w:pPr>
        <w:pStyle w:val="ListParagraph"/>
        <w:numPr>
          <w:ilvl w:val="0"/>
          <w:numId w:val="1"/>
        </w:numPr>
      </w:pPr>
      <w:r w:rsidRPr="0028566A">
        <w:t>Wang, Z., Fu, M., &amp; Li, Y. (2020). miR-142-5p and miR-212-5p cooperatively inhibit the proliferation and collagen formation of cardiac fibroblasts by regulating c-</w:t>
      </w:r>
      <w:proofErr w:type="spellStart"/>
      <w:r w:rsidRPr="0028566A">
        <w:t>Myc</w:t>
      </w:r>
      <w:proofErr w:type="spellEnd"/>
      <w:r w:rsidRPr="0028566A">
        <w:t xml:space="preserve">/TP53INP1. Canadian journal of physiology and pharmacology, 98(5), 314–323. </w:t>
      </w:r>
      <w:hyperlink r:id="rId15" w:history="1">
        <w:r w:rsidRPr="00D33FA6">
          <w:rPr>
            <w:rStyle w:val="Hyperlink"/>
          </w:rPr>
          <w:t>https://doi.org/10.1139/cjpp-2019-0495</w:t>
        </w:r>
      </w:hyperlink>
    </w:p>
    <w:p w14:paraId="047633AD" w14:textId="0082C543" w:rsidR="00D85101" w:rsidRDefault="00D85101" w:rsidP="00D85101">
      <w:pPr>
        <w:pStyle w:val="ListParagraph"/>
        <w:numPr>
          <w:ilvl w:val="0"/>
          <w:numId w:val="1"/>
        </w:numPr>
      </w:pPr>
      <w:r w:rsidRPr="00D85101">
        <w:t xml:space="preserve">Nafzger, S., &amp; Rougier, J. S. (2017). Calcium/calmodulin-dependent serine protein kinase CASK modulates the L-type calcium current. Cell calcium, 61, 10–21. </w:t>
      </w:r>
    </w:p>
    <w:p w14:paraId="3EC727BA" w14:textId="250D25F7" w:rsidR="0028566A" w:rsidRDefault="0028566A" w:rsidP="0028566A">
      <w:pPr>
        <w:pStyle w:val="ListParagraph"/>
        <w:numPr>
          <w:ilvl w:val="0"/>
          <w:numId w:val="1"/>
        </w:numPr>
      </w:pPr>
      <w:r w:rsidRPr="0028566A">
        <w:t xml:space="preserve">Yang, G., Tang, X., Tan, L., Nong, D., Yang, P., &amp; Ning, H. (2021). Upregulation of miR-144-3p protects myocardial function from ischemia-reperfusion injury through inhibition of TMEM16A Ca2+-activated chloride channel. Human cell, 34(2), 360–371. </w:t>
      </w:r>
      <w:hyperlink r:id="rId16" w:history="1">
        <w:r w:rsidRPr="00D33FA6">
          <w:rPr>
            <w:rStyle w:val="Hyperlink"/>
          </w:rPr>
          <w:t>https://doi.org/10.1007/s13577-020-00482-z</w:t>
        </w:r>
      </w:hyperlink>
    </w:p>
    <w:p w14:paraId="794BCF80" w14:textId="77777777" w:rsidR="0028566A" w:rsidRDefault="0028566A" w:rsidP="0028566A">
      <w:pPr>
        <w:pStyle w:val="ListParagraph"/>
        <w:numPr>
          <w:ilvl w:val="0"/>
          <w:numId w:val="1"/>
        </w:numPr>
      </w:pPr>
      <w:r w:rsidRPr="0028566A">
        <w:t xml:space="preserve">Yuan, X., Pan, J., Wen, L., Gong, B., Li, J., Gao, H., Tan, W., Liang, S., Zhang, H., &amp; Wang, X. (2019). MiR-144-3p Enhances Cardiac Fibrosis After Myocardial Infarction by Targeting PTEN. Frontiers in cell and developmental biology, 7, 249. </w:t>
      </w:r>
      <w:hyperlink r:id="rId17" w:history="1">
        <w:r w:rsidRPr="00D33FA6">
          <w:rPr>
            <w:rStyle w:val="Hyperlink"/>
          </w:rPr>
          <w:t>https://doi.org/10.3389/fcell.2019.00249</w:t>
        </w:r>
      </w:hyperlink>
    </w:p>
    <w:p w14:paraId="6C6465E5" w14:textId="77777777" w:rsidR="0028566A" w:rsidRDefault="0028566A" w:rsidP="0028566A">
      <w:pPr>
        <w:pStyle w:val="ListParagraph"/>
        <w:numPr>
          <w:ilvl w:val="0"/>
          <w:numId w:val="1"/>
        </w:numPr>
      </w:pPr>
      <w:proofErr w:type="spellStart"/>
      <w:r w:rsidRPr="0028566A">
        <w:t>Turczyńska</w:t>
      </w:r>
      <w:proofErr w:type="spellEnd"/>
      <w:r w:rsidRPr="0028566A">
        <w:t xml:space="preserve">, K. M., </w:t>
      </w:r>
      <w:proofErr w:type="spellStart"/>
      <w:r w:rsidRPr="0028566A">
        <w:t>Bhattachariya</w:t>
      </w:r>
      <w:proofErr w:type="spellEnd"/>
      <w:r w:rsidRPr="0028566A">
        <w:t xml:space="preserve">, A., </w:t>
      </w:r>
      <w:proofErr w:type="spellStart"/>
      <w:r w:rsidRPr="0028566A">
        <w:t>Säll</w:t>
      </w:r>
      <w:proofErr w:type="spellEnd"/>
      <w:r w:rsidRPr="0028566A">
        <w:t xml:space="preserve">, J., </w:t>
      </w:r>
      <w:proofErr w:type="spellStart"/>
      <w:r w:rsidRPr="0028566A">
        <w:t>Göransson</w:t>
      </w:r>
      <w:proofErr w:type="spellEnd"/>
      <w:r w:rsidRPr="0028566A">
        <w:t xml:space="preserve">, O., </w:t>
      </w:r>
      <w:proofErr w:type="spellStart"/>
      <w:r w:rsidRPr="0028566A">
        <w:t>Swärd</w:t>
      </w:r>
      <w:proofErr w:type="spellEnd"/>
      <w:r w:rsidRPr="0028566A">
        <w:t xml:space="preserve">, K., </w:t>
      </w:r>
      <w:proofErr w:type="spellStart"/>
      <w:r w:rsidRPr="0028566A">
        <w:t>Hellstrand</w:t>
      </w:r>
      <w:proofErr w:type="spellEnd"/>
      <w:r w:rsidRPr="0028566A">
        <w:t xml:space="preserve">, P., &amp; </w:t>
      </w:r>
      <w:proofErr w:type="spellStart"/>
      <w:r w:rsidRPr="0028566A">
        <w:t>Albinsson</w:t>
      </w:r>
      <w:proofErr w:type="spellEnd"/>
      <w:r w:rsidRPr="0028566A">
        <w:t>, S. (2013). Stretch-sensitive down-regulation of the miR-144/451 cluster in vascular smooth muscle and its role in AMP-activated protein kinase signaling. </w:t>
      </w:r>
      <w:proofErr w:type="spellStart"/>
      <w:r w:rsidRPr="0028566A">
        <w:t>PloS</w:t>
      </w:r>
      <w:proofErr w:type="spellEnd"/>
      <w:r w:rsidRPr="0028566A">
        <w:t xml:space="preserve"> one, 8(5), e65135. </w:t>
      </w:r>
      <w:hyperlink r:id="rId18" w:history="1">
        <w:r w:rsidRPr="00D33FA6">
          <w:rPr>
            <w:rStyle w:val="Hyperlink"/>
          </w:rPr>
          <w:t>https://doi.org/10.1371/journal.pone.0065135</w:t>
        </w:r>
      </w:hyperlink>
    </w:p>
    <w:p w14:paraId="62A600E5" w14:textId="77777777" w:rsidR="0028566A" w:rsidRDefault="0028566A" w:rsidP="0028566A">
      <w:pPr>
        <w:pStyle w:val="ListParagraph"/>
        <w:numPr>
          <w:ilvl w:val="0"/>
          <w:numId w:val="1"/>
        </w:numPr>
      </w:pPr>
      <w:r w:rsidRPr="0028566A">
        <w:t xml:space="preserve">Liu, M., Cao, Y., Hu, Y., Zhang, Z., Ji, S., Shi, L., &amp; Tao, G. (2022). MiR-199a-3p Restrains Foaming and Inflammation by Regulating RUNX1 in Macrophages. Molecular biotechnology, 64(10), 1130–1142. </w:t>
      </w:r>
      <w:hyperlink r:id="rId19" w:history="1">
        <w:r w:rsidRPr="00D33FA6">
          <w:rPr>
            <w:rStyle w:val="Hyperlink"/>
          </w:rPr>
          <w:t>https://doi.org/10.1007/s12033-022-00484-2</w:t>
        </w:r>
      </w:hyperlink>
    </w:p>
    <w:p w14:paraId="157D3107" w14:textId="77777777" w:rsidR="0028566A" w:rsidRDefault="0028566A" w:rsidP="0028566A">
      <w:pPr>
        <w:pStyle w:val="ListParagraph"/>
        <w:numPr>
          <w:ilvl w:val="0"/>
          <w:numId w:val="1"/>
        </w:numPr>
      </w:pPr>
      <w:r w:rsidRPr="0028566A">
        <w:t xml:space="preserve">Zeng, N., Huang, Y. Q., Yan, Y. M., Hu, Z. Q., Zhang, Z., Feng, J. X., Guo, J. S., Zhu, J. N., Fu, Y. H., Wang, X. P., Zhang, M. Z., Duan, J. Z., Zheng, X. L., Xu, J. D., &amp; Shan, Z. X. (2021). Diverging targets mediate the pathological </w:t>
      </w:r>
      <w:proofErr w:type="spellStart"/>
      <w:proofErr w:type="gramStart"/>
      <w:r w:rsidRPr="0028566A">
        <w:t>roleof</w:t>
      </w:r>
      <w:proofErr w:type="spellEnd"/>
      <w:proofErr w:type="gramEnd"/>
      <w:r w:rsidRPr="0028566A">
        <w:t xml:space="preserve"> miR-199a-5p and miR-199a-3p by promoting cardiac hypertrophy and fibrosis. Molecular therapy. Nucleic acids, 26, 1035–1050. </w:t>
      </w:r>
      <w:hyperlink r:id="rId20" w:history="1">
        <w:r w:rsidRPr="00D33FA6">
          <w:rPr>
            <w:rStyle w:val="Hyperlink"/>
          </w:rPr>
          <w:t>https://doi.org/10.1016/j.omtn.2021.10.013</w:t>
        </w:r>
      </w:hyperlink>
    </w:p>
    <w:p w14:paraId="7ECE993A" w14:textId="77777777" w:rsidR="0028566A" w:rsidRDefault="0028566A" w:rsidP="0028566A">
      <w:pPr>
        <w:pStyle w:val="ListParagraph"/>
        <w:numPr>
          <w:ilvl w:val="0"/>
          <w:numId w:val="1"/>
        </w:numPr>
      </w:pPr>
      <w:r w:rsidRPr="0028566A">
        <w:t xml:space="preserve">Garcia-Elias, A., </w:t>
      </w:r>
      <w:proofErr w:type="spellStart"/>
      <w:r w:rsidRPr="0028566A">
        <w:t>Tajes</w:t>
      </w:r>
      <w:proofErr w:type="spellEnd"/>
      <w:r w:rsidRPr="0028566A">
        <w:t xml:space="preserve">, M., </w:t>
      </w:r>
      <w:proofErr w:type="spellStart"/>
      <w:r w:rsidRPr="0028566A">
        <w:t>Yañez-Bisbe</w:t>
      </w:r>
      <w:proofErr w:type="spellEnd"/>
      <w:r w:rsidRPr="0028566A">
        <w:t xml:space="preserve">, L., </w:t>
      </w:r>
      <w:proofErr w:type="spellStart"/>
      <w:r w:rsidRPr="0028566A">
        <w:t>Enjuanes</w:t>
      </w:r>
      <w:proofErr w:type="spellEnd"/>
      <w:r w:rsidRPr="0028566A">
        <w:t xml:space="preserve">, C., </w:t>
      </w:r>
      <w:proofErr w:type="spellStart"/>
      <w:r w:rsidRPr="0028566A">
        <w:t>Comín</w:t>
      </w:r>
      <w:proofErr w:type="spellEnd"/>
      <w:r w:rsidRPr="0028566A">
        <w:t>-Colet, J., Serra, S. A., Fernández-Fernández, J. M., Aguilar-Agon, K. W., Reilly, S., Martí-</w:t>
      </w:r>
      <w:proofErr w:type="spellStart"/>
      <w:r w:rsidRPr="0028566A">
        <w:t>Almor</w:t>
      </w:r>
      <w:proofErr w:type="spellEnd"/>
      <w:r w:rsidRPr="0028566A">
        <w:t xml:space="preserve">, J., &amp; Benito, B. (2021). Atrial Fibrillation in Heart Failure Is Associated with High Levels of Circulating microRNA-199a-5p and 22-5p and a Defective Regulation of Intracellular Calcium and Cell-to-Cell Communication. International journal of molecular sciences, 22(19), 10377. </w:t>
      </w:r>
      <w:hyperlink r:id="rId21" w:history="1">
        <w:r w:rsidRPr="00D33FA6">
          <w:rPr>
            <w:rStyle w:val="Hyperlink"/>
          </w:rPr>
          <w:t>https://doi.org/10.3390/ijms221910377</w:t>
        </w:r>
      </w:hyperlink>
    </w:p>
    <w:p w14:paraId="56D95568" w14:textId="77777777" w:rsidR="0028566A" w:rsidRDefault="0028566A" w:rsidP="0028566A">
      <w:pPr>
        <w:pStyle w:val="ListParagraph"/>
        <w:numPr>
          <w:ilvl w:val="0"/>
          <w:numId w:val="1"/>
        </w:numPr>
      </w:pPr>
      <w:r w:rsidRPr="0028566A">
        <w:lastRenderedPageBreak/>
        <w:t xml:space="preserve">Xiao, Y., Zhang, X., Fan, S., Cui, G., &amp; Shen, Z. (2016). MicroRNA-497 Inhibits Cardiac Hypertrophy by Targeting Sirt4. </w:t>
      </w:r>
      <w:proofErr w:type="spellStart"/>
      <w:r w:rsidRPr="0028566A">
        <w:t>PloS</w:t>
      </w:r>
      <w:proofErr w:type="spellEnd"/>
      <w:r w:rsidRPr="0028566A">
        <w:t xml:space="preserve"> one, 11(12), e0168078. https://doi.org/10.1371/journal.pone.0168078</w:t>
      </w:r>
    </w:p>
    <w:sectPr w:rsidR="002856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20E52C7"/>
    <w:multiLevelType w:val="hybridMultilevel"/>
    <w:tmpl w:val="C90EA6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371465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30C2"/>
    <w:rsid w:val="00251242"/>
    <w:rsid w:val="0028566A"/>
    <w:rsid w:val="004D3DB9"/>
    <w:rsid w:val="004D4865"/>
    <w:rsid w:val="00A5160F"/>
    <w:rsid w:val="00AF6E3C"/>
    <w:rsid w:val="00D26AD0"/>
    <w:rsid w:val="00D85101"/>
    <w:rsid w:val="00DD35AC"/>
    <w:rsid w:val="00E130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1AD59F"/>
  <w15:chartTrackingRefBased/>
  <w15:docId w15:val="{A9D45365-288E-4654-B77E-1921E72E49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30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130C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130C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02/1873-3468.12565" TargetMode="External"/><Relationship Id="rId13" Type="http://schemas.openxmlformats.org/officeDocument/2006/relationships/hyperlink" Target="https://doi.org/10.1155/2022/7172583" TargetMode="External"/><Relationship Id="rId18" Type="http://schemas.openxmlformats.org/officeDocument/2006/relationships/hyperlink" Target="https://doi.org/10.1371/journal.pone.0065135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doi.org/10.3390/ijms221910377" TargetMode="External"/><Relationship Id="rId7" Type="http://schemas.openxmlformats.org/officeDocument/2006/relationships/hyperlink" Target="https://doi.org/10.1002/jcb.29411" TargetMode="External"/><Relationship Id="rId12" Type="http://schemas.openxmlformats.org/officeDocument/2006/relationships/hyperlink" Target="https://doi.org/10.1097/FJC.0000000000000526" TargetMode="External"/><Relationship Id="rId17" Type="http://schemas.openxmlformats.org/officeDocument/2006/relationships/hyperlink" Target="https://doi.org/10.3389/fcell.2019.00249" TargetMode="External"/><Relationship Id="rId2" Type="http://schemas.openxmlformats.org/officeDocument/2006/relationships/styles" Target="styles.xml"/><Relationship Id="rId16" Type="http://schemas.openxmlformats.org/officeDocument/2006/relationships/hyperlink" Target="https://doi.org/10.1007/s13577-020-00482-z" TargetMode="External"/><Relationship Id="rId20" Type="http://schemas.openxmlformats.org/officeDocument/2006/relationships/hyperlink" Target="https://doi.org/10.1016/j.omtn.2021.10.013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doi.org/10.1038/srep24747" TargetMode="External"/><Relationship Id="rId11" Type="http://schemas.openxmlformats.org/officeDocument/2006/relationships/hyperlink" Target="https://doi.org/10.1152/ajpcell.00351.2022" TargetMode="External"/><Relationship Id="rId5" Type="http://schemas.openxmlformats.org/officeDocument/2006/relationships/hyperlink" Target="https://doi.org/10.1038/s41598-017-12167-z" TargetMode="External"/><Relationship Id="rId15" Type="http://schemas.openxmlformats.org/officeDocument/2006/relationships/hyperlink" Target="https://doi.org/10.1139/cjpp-2019-0495" TargetMode="External"/><Relationship Id="rId23" Type="http://schemas.openxmlformats.org/officeDocument/2006/relationships/theme" Target="theme/theme1.xml"/><Relationship Id="rId10" Type="http://schemas.openxmlformats.org/officeDocument/2006/relationships/hyperlink" Target="https://doi.org/10.1161/CIRCULATIONAHA.111.044354" TargetMode="External"/><Relationship Id="rId19" Type="http://schemas.openxmlformats.org/officeDocument/2006/relationships/hyperlink" Target="https://doi.org/10.1007/s12033-022-00484-2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159/000453187" TargetMode="External"/><Relationship Id="rId14" Type="http://schemas.openxmlformats.org/officeDocument/2006/relationships/hyperlink" Target="https://doi.org/10.1002/emmm.201200234" TargetMode="Externa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3</Pages>
  <Words>1056</Words>
  <Characters>6024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Samani</dc:creator>
  <cp:keywords/>
  <dc:description/>
  <cp:lastModifiedBy>Samani, Steph</cp:lastModifiedBy>
  <cp:revision>4</cp:revision>
  <dcterms:created xsi:type="dcterms:W3CDTF">2023-04-07T14:54:00Z</dcterms:created>
  <dcterms:modified xsi:type="dcterms:W3CDTF">2023-04-27T14:56:00Z</dcterms:modified>
</cp:coreProperties>
</file>